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7" w:right="-631" w:hanging="0"/>
        <w:jc w:val="both"/>
        <w:rPr/>
      </w:pPr>
      <w:r>
        <w:rPr>
          <w:rFonts w:cs="Times New Roman" w:ascii="Times New Roman" w:hAnsi="Times New Roman"/>
          <w:b/>
          <w:sz w:val="28"/>
          <w:lang w:val="en-US"/>
        </w:rPr>
        <w:t>1. MeDIP</w:t>
      </w:r>
    </w:p>
    <w:p>
      <w:pPr>
        <w:pStyle w:val="Normal"/>
        <w:spacing w:lineRule="auto" w:line="360"/>
        <w:ind w:left="-567" w:right="-631" w:hanging="0"/>
        <w:jc w:val="both"/>
        <w:rPr/>
      </w:pPr>
      <w:r>
        <w:rPr>
          <w:rFonts w:cs="Times New Roman" w:ascii="Times New Roman" w:hAnsi="Times New Roman"/>
          <w:lang w:val="en-US"/>
        </w:rPr>
        <w:t xml:space="preserve">MeDIP was performed on the 25 samples following a specific protocol from NimbleGen, Roche. </w:t>
      </w:r>
    </w:p>
    <w:p>
      <w:pPr>
        <w:pStyle w:val="Normal"/>
        <w:spacing w:lineRule="auto" w:line="360" w:before="0" w:after="120"/>
        <w:ind w:left="-284" w:right="-631" w:hanging="283"/>
        <w:jc w:val="both"/>
        <w:rPr/>
      </w:pPr>
      <w:r>
        <w:rPr>
          <w:rFonts w:cs="Times New Roman" w:ascii="Times New Roman" w:hAnsi="Times New Roman"/>
          <w:lang w:val="en-US"/>
        </w:rPr>
        <w:t xml:space="preserve">1. </w:t>
        <w:tab/>
        <w:t xml:space="preserve">DNA extraction was performed as described in DNA extraction. </w:t>
      </w:r>
    </w:p>
    <w:p>
      <w:pPr>
        <w:pStyle w:val="Normal"/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2. </w:t>
        <w:tab/>
        <w:t xml:space="preserve">DNA fragmentation was performed using </w:t>
      </w:r>
      <w:r>
        <w:rPr>
          <w:rFonts w:cs="Times New Roman" w:ascii="Times New Roman" w:hAnsi="Times New Roman"/>
          <w:i/>
          <w:lang w:val="en-US"/>
        </w:rPr>
        <w:t>Mse I</w:t>
      </w:r>
      <w:r>
        <w:rPr>
          <w:rFonts w:cs="Times New Roman" w:ascii="Times New Roman" w:hAnsi="Times New Roman"/>
          <w:lang w:val="en-US"/>
        </w:rPr>
        <w:t xml:space="preserve"> restriction enzyme (5’-T</w:t>
      </w:r>
      <w:r>
        <w:rPr>
          <w:rFonts w:eastAsia="Symbol" w:cs="Symbol" w:ascii="Symbol" w:hAnsi="Symbol"/>
          <w:lang w:val="en-US"/>
        </w:rPr>
        <w:t></w:t>
      </w:r>
      <w:r>
        <w:rPr>
          <w:rFonts w:cs="Times New Roman" w:ascii="Times New Roman" w:hAnsi="Times New Roman"/>
          <w:lang w:val="en-US"/>
        </w:rPr>
        <w:t xml:space="preserve">TTA) (New England Biolabs, R0525S). 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right="-631" w:hanging="284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.</w:t>
        <w:tab/>
        <w:t xml:space="preserve">6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g of DNA from each sample was digested with 24 U of </w:t>
      </w:r>
      <w:r>
        <w:rPr>
          <w:rFonts w:cs="Times New Roman" w:ascii="Times New Roman" w:hAnsi="Times New Roman"/>
          <w:i/>
          <w:lang w:val="en-US"/>
        </w:rPr>
        <w:t xml:space="preserve">Mse I </w:t>
      </w:r>
      <w:r>
        <w:rPr>
          <w:rFonts w:cs="Times New Roman" w:ascii="Times New Roman" w:hAnsi="Times New Roman"/>
          <w:lang w:val="en-US"/>
        </w:rPr>
        <w:t>(10,000U/ml) overnight at 37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>C in a solution containing 10</w:t>
      </w:r>
      <w:r>
        <w:rPr>
          <w:rFonts w:eastAsia="Symbol" w:cs="Symbol" w:ascii="Symbol" w:hAnsi="Symbol"/>
          <w:lang w:val="en-US"/>
        </w:rPr>
        <w:t></w:t>
      </w:r>
      <w:r>
        <w:rPr>
          <w:rFonts w:cs="Times New Roman" w:ascii="Times New Roman" w:hAnsi="Times New Roman"/>
          <w:lang w:val="en-US"/>
        </w:rPr>
        <w:t xml:space="preserve"> NEB4 buffer (provided with the</w:t>
      </w:r>
      <w:r>
        <w:rPr>
          <w:rFonts w:cs="Times New Roman" w:ascii="Times New Roman" w:hAnsi="Times New Roman"/>
          <w:i/>
          <w:lang w:val="en-US"/>
        </w:rPr>
        <w:t xml:space="preserve"> Mse I</w:t>
      </w:r>
      <w:r>
        <w:rPr>
          <w:rFonts w:cs="Times New Roman" w:ascii="Times New Roman" w:hAnsi="Times New Roman"/>
          <w:lang w:val="en-US"/>
        </w:rPr>
        <w:t>), BSA (1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g/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) (Invitrogen, 15561-020), and water. The reactions was stopped by heating the samples for 20 min at 65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>C.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right="-631" w:hanging="284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b. </w:t>
        <w:tab/>
        <w:t>Samples were purified using QIAquick PCR Purification Kit (Qiagen, 28104) as described in “4. Purification”.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 xml:space="preserve">c. </w:t>
        <w:tab/>
        <w:t xml:space="preserve">DNA concentration was measured using a NanoDrop (Thermo Scientific) and fragmentation was verified on a 2% agarose gel, using 300 ng of </w:t>
      </w:r>
      <w:r>
        <w:rPr>
          <w:rFonts w:cs="Times New Roman" w:ascii="Times New Roman" w:hAnsi="Times New Roman"/>
          <w:i/>
          <w:lang w:val="en-US"/>
        </w:rPr>
        <w:t>Mse I</w:t>
      </w:r>
      <w:r>
        <w:rPr>
          <w:rFonts w:cs="Times New Roman" w:ascii="Times New Roman" w:hAnsi="Times New Roman"/>
          <w:lang w:val="en-US"/>
        </w:rPr>
        <w:t xml:space="preserve"> digested DNA. Fragments were in the range of 200-1,000 bp to obtain efficient immunoprecipitation. 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3. </w:t>
        <w:tab/>
        <w:t>Immunoprecipitation of methylated DNA.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left="-284" w:right="-631" w:hanging="0"/>
        <w:jc w:val="both"/>
        <w:rPr>
          <w:rFonts w:ascii="Times New Roman" w:hAnsi="Times New Roman" w:cs="Times New Roman"/>
          <w:szCs w:val="26"/>
          <w:lang w:val="en-US"/>
        </w:rPr>
      </w:pPr>
      <w:r>
        <w:rPr>
          <w:rFonts w:cs="Times New Roman" w:ascii="Times New Roman" w:hAnsi="Times New Roman"/>
          <w:lang w:val="en-US"/>
        </w:rPr>
        <w:t>Monoclonal mouse anti 5-methyl cytidine antibodies, 100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g/100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(</w:t>
      </w:r>
      <w:r>
        <w:rPr>
          <w:rFonts w:cs="Times New Roman" w:ascii="Times New Roman" w:hAnsi="Times New Roman"/>
          <w:szCs w:val="26"/>
          <w:lang w:val="en-US"/>
        </w:rPr>
        <w:t xml:space="preserve">Eurogentec, I-MECY-0100) </w:t>
      </w:r>
      <w:r>
        <w:rPr>
          <w:rFonts w:cs="Times New Roman" w:ascii="Times New Roman" w:hAnsi="Times New Roman"/>
          <w:lang w:val="en-US"/>
        </w:rPr>
        <w:t xml:space="preserve">was used in a 1:1 ratio to DNA. 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>a.</w:t>
        <w:tab/>
        <w:t xml:space="preserve">1.25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g of </w:t>
      </w:r>
      <w:r>
        <w:rPr>
          <w:rFonts w:cs="Times New Roman" w:ascii="Times New Roman" w:hAnsi="Times New Roman"/>
          <w:i/>
          <w:lang w:val="en-US"/>
        </w:rPr>
        <w:t>Mse I</w:t>
      </w:r>
      <w:r>
        <w:rPr>
          <w:rFonts w:cs="Times New Roman" w:ascii="Times New Roman" w:hAnsi="Times New Roman"/>
          <w:lang w:val="en-US"/>
        </w:rPr>
        <w:t xml:space="preserve"> digested DNA was diluted to a final volume of 30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in TE buffer (TE buffer: 10mM TrisHCl, pH7.5, and 1mM EDTA).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>b.</w:t>
        <w:tab/>
        <w:t>The samples were denatured at 95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>C for 10 min and immediately cooled on ice for 5 min to obtain single stranded DNA, necessary for antibody binding. Samples were kept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.  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 xml:space="preserve">c. </w:t>
        <w:tab/>
        <w:t xml:space="preserve">Control (input) DNA: 250 ng DNA, equivalent to 6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, was removed from each sample and stored at -20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. 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right="-631" w:hanging="284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.</w:t>
        <w:tab/>
        <w:t xml:space="preserve">Immunoprecipitated (IP) DNA: 6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of 5X IP buffer was added to the remaining 24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DNA solution (5X IP buffer: 50 ml 100mM Na-phosphate (pH 7.0), 14 ml 5M NaCl, 2.5 ml 10% triton X-100 (Sigma-Adrich, 93426), and 33.5 ml water).</w:t>
      </w:r>
    </w:p>
    <w:p>
      <w:pPr>
        <w:pStyle w:val="Normal"/>
        <w:tabs>
          <w:tab w:val="clear" w:pos="720"/>
          <w:tab w:val="left" w:pos="993" w:leader="none"/>
        </w:tabs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>e.</w:t>
        <w:tab/>
        <w:t xml:space="preserve">1,3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g antibody was added to each sample and the DNA-antibody mixture was incubated overnight at a rotating platform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>C.</w:t>
      </w:r>
    </w:p>
    <w:p>
      <w:pPr>
        <w:pStyle w:val="Normal"/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4. </w:t>
        <w:tab/>
        <w:t xml:space="preserve">Binding of DNA:Antibody mixture to beads. </w:t>
      </w:r>
    </w:p>
    <w:p>
      <w:pPr>
        <w:pStyle w:val="Normal"/>
        <w:spacing w:lineRule="auto" w:line="360" w:before="0" w:after="120"/>
        <w:ind w:right="-631" w:hanging="284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.</w:t>
        <w:tab/>
        <w:t>Protein A agarose beads (Invitrogen 15918-014) was washed twice using PBS-BSA 0.1% (10X PBS: Invitrogen, 70013-032).</w:t>
      </w:r>
    </w:p>
    <w:p>
      <w:pPr>
        <w:pStyle w:val="Normal"/>
        <w:spacing w:lineRule="auto" w:line="360" w:before="0" w:after="120"/>
        <w:ind w:left="426" w:right="-631" w:hanging="426"/>
        <w:jc w:val="both"/>
        <w:rPr/>
      </w:pPr>
      <w:r>
        <w:rPr>
          <w:rFonts w:cs="Times New Roman" w:ascii="Times New Roman" w:hAnsi="Times New Roman"/>
          <w:lang w:val="en-US"/>
        </w:rPr>
        <w:t>1.</w:t>
        <w:tab/>
        <w:t xml:space="preserve">The beads were re-suspended by shaking. 48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of beads was added to 1.5 ml microcentrifuge tube and centrifuged at 6,000 rpm for 2 min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. Supernatant was removed. </w:t>
      </w:r>
    </w:p>
    <w:p>
      <w:pPr>
        <w:pStyle w:val="Normal"/>
        <w:spacing w:lineRule="auto" w:line="360" w:before="0" w:after="120"/>
        <w:ind w:left="426" w:right="-631" w:hanging="426"/>
        <w:jc w:val="both"/>
        <w:rPr/>
      </w:pPr>
      <w:r>
        <w:rPr>
          <w:rFonts w:cs="Times New Roman" w:ascii="Times New Roman" w:hAnsi="Times New Roman"/>
          <w:lang w:val="en-US"/>
        </w:rPr>
        <w:t xml:space="preserve">2. </w:t>
        <w:tab/>
        <w:t xml:space="preserve">60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of PBS-BSA 0.1% was added to each sample and samples incubated on a rotating platform for 5 min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>C. Subsequently the samples were centrifuged at 6,000 rpm for 2 min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. The supernatant was removed and this step was repeated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 xml:space="preserve">b. Beads were re-suspended in 24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1X IP buffer (1X IP buffer: 5x diluted 5X IP buffer) and added to the DNA:Antibody mixture and incubated on a rotating platform for 2 hours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>c.</w:t>
        <w:tab/>
        <w:t>DNA:Antibody:Beads mixture was washed three times using 1X IP buffer to remove unbound unmethylated DNA from the solution. For each wash, 1 ml of 1X IP was added to the mixture and incubated on a rotating platform for 5 min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>C and centrifuged at 6,000 rpm for 5 min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 followed by removal of supernatant.  </w:t>
      </w:r>
    </w:p>
    <w:p>
      <w:pPr>
        <w:pStyle w:val="Normal"/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5. </w:t>
        <w:tab/>
        <w:t>Degradation of beads and antibodies.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 xml:space="preserve">a. </w:t>
        <w:tab/>
        <w:t xml:space="preserve">Each mixture was re-suspended in 25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digestion buffer (5 ml 1M TrisHCl (pH 8.0), 2 ml 0.5M EDTA, 5 ml 10% SDS (Sigma- Aldrich, L-4522), and 88 ml water)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 xml:space="preserve">b. </w:t>
        <w:tab/>
        <w:t xml:space="preserve">7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of Proteinase K mix (10mg/ml) (Roche Applied Science, 03115836001) was added to the mixture to digest the beads and antibodies. The mixtures incubated overnight at a rotating platform at 55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. </w:t>
      </w:r>
    </w:p>
    <w:p>
      <w:pPr>
        <w:pStyle w:val="Normal"/>
        <w:spacing w:lineRule="auto" w:line="360" w:before="0" w:after="120"/>
        <w:ind w:left="-284" w:right="-631" w:hanging="283"/>
        <w:jc w:val="both"/>
        <w:rPr/>
      </w:pPr>
      <w:r>
        <w:rPr>
          <w:rFonts w:cs="Times New Roman" w:ascii="Times New Roman" w:hAnsi="Times New Roman"/>
          <w:lang w:val="en-US"/>
        </w:rPr>
        <w:t xml:space="preserve">6. </w:t>
        <w:tab/>
        <w:t xml:space="preserve">Purification of methylated DNA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 xml:space="preserve">a. </w:t>
        <w:tab/>
        <w:t xml:space="preserve">25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phenol (Sigma-Aldrich, P-4557) was added to each sample. Samples were vortexed for 30 seconds and centrifuged at 14,000 rpm for 5 min at room temperature. Supernatant was transferred to a new 1,5 ml microcentrifuge tube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>b.</w:t>
        <w:tab/>
        <w:t xml:space="preserve">25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Chloroform:isoamyl alcohol (24:1) (Sigma-Aldrich, C0549) was added to each sample and proceeded as above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>c.</w:t>
        <w:tab/>
        <w:t xml:space="preserve">1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glycogen (20mg/ml) (Roche Applied Science, 10901393001) was added, followed by the addition of 2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5M NaCl and 50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absolute ethanol (Sigma-Aldrich, E702-3)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>d.</w:t>
        <w:tab/>
        <w:t>The DNA was precipitated at -80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>C for 30 min followed by centrifugation at 14,000 rpm for 15 min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. The supernatant was removed and discarded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 xml:space="preserve">e. </w:t>
        <w:tab/>
        <w:t xml:space="preserve">The pellet was washed with 50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70% ice-cold ethanol (diluted absolute ethanol, (Sigma-Aldrich, E702-3) and centrifuged at 14,000 rpm for 5 min at 4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. The supernatant was removed and the pellet was completely dried in a SpeedVac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 xml:space="preserve">f. </w:t>
        <w:tab/>
        <w:t xml:space="preserve">The samples were resuspended in 3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10mM TrisHCl (pH 8.5) and the DNA concentration was measured using a NanoDrop. The expected DNA yield in each sample was 10-15 ng/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. </w:t>
      </w:r>
    </w:p>
    <w:p>
      <w:pPr>
        <w:pStyle w:val="Normal"/>
        <w:spacing w:lineRule="auto" w:line="360" w:before="0" w:after="120"/>
        <w:ind w:left="-284" w:right="-631" w:hanging="283"/>
        <w:jc w:val="both"/>
        <w:rPr/>
      </w:pPr>
      <w:r>
        <w:rPr>
          <w:rFonts w:cs="Times New Roman" w:ascii="Times New Roman" w:hAnsi="Times New Roman"/>
          <w:lang w:val="en-US"/>
        </w:rPr>
        <w:t xml:space="preserve">7. </w:t>
        <w:tab/>
        <w:t xml:space="preserve">Amplification of immunopecipitated (IP) and control (Input) DNA using Whole Genome Amplification Kit 2 (WGA2, Sigma-Aldrich, WGA2-50RXN)) as described in “3. WGA 2 amplification” to get higher DNA yield. </w:t>
      </w:r>
    </w:p>
    <w:p>
      <w:pPr>
        <w:pStyle w:val="Normal"/>
        <w:spacing w:lineRule="auto" w:line="360" w:before="0" w:after="120"/>
        <w:ind w:left="-284" w:right="-631" w:hanging="283"/>
        <w:jc w:val="both"/>
        <w:rPr/>
      </w:pPr>
      <w:r>
        <w:rPr>
          <w:rFonts w:cs="Times New Roman" w:ascii="Times New Roman" w:hAnsi="Times New Roman"/>
          <w:lang w:val="en-US"/>
        </w:rPr>
        <w:t xml:space="preserve">8. </w:t>
        <w:tab/>
        <w:t>After each round of amplification, samples were purified using QIAquick PCR Purification Kit, Qiagen, see section “4. Purification”, and DNA concentration was measured using a NanoDrop.</w:t>
      </w:r>
    </w:p>
    <w:p>
      <w:pPr>
        <w:pStyle w:val="Normal"/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  <w:t xml:space="preserve">2. WGA 2 amplification </w:t>
      </w:r>
    </w:p>
    <w:p>
      <w:pPr>
        <w:pStyle w:val="Normal"/>
        <w:spacing w:lineRule="auto" w:line="360"/>
        <w:ind w:left="-567" w:right="-631" w:hanging="0"/>
        <w:jc w:val="both"/>
        <w:rPr/>
      </w:pPr>
      <w:r>
        <w:rPr>
          <w:rFonts w:cs="Times New Roman" w:ascii="Times New Roman" w:hAnsi="Times New Roman"/>
          <w:lang w:val="en-US"/>
        </w:rPr>
        <w:t>10 ng of IP and Input DNA were used for amplification. A positive control DNA sample, Control Human Genomic DNA, is provided in the WGA2 kit (Sigma-Aldrich, WGA2-50RXN)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and is also amplified using the same procedure. </w:t>
      </w:r>
    </w:p>
    <w:p>
      <w:pPr>
        <w:pStyle w:val="Normal"/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1. </w:t>
        <w:tab/>
        <w:t>Fragmentation.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>a.</w:t>
        <w:tab/>
        <w:t xml:space="preserve">1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of 10x fragmentation buffer was added to each 1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DNA (1ng/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) sample (IP, input, and positive control DNA sample) in a 20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PCR tube. The Control Human Genomic DNA (5 ng/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) was diluted to yield 1ng/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. </w:t>
      </w:r>
    </w:p>
    <w:p>
      <w:pPr>
        <w:pStyle w:val="Normal"/>
        <w:spacing w:lineRule="auto" w:line="360" w:before="0" w:after="120"/>
        <w:ind w:right="-631" w:hanging="284"/>
        <w:jc w:val="both"/>
        <w:rPr/>
      </w:pPr>
      <w:r>
        <w:rPr>
          <w:rFonts w:cs="Times New Roman" w:ascii="Times New Roman" w:hAnsi="Times New Roman"/>
          <w:lang w:val="en-US"/>
        </w:rPr>
        <w:t>b. The solution was heated at 95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 for 4 min in a thermal cycler and subsequently cooled on ice. </w:t>
      </w:r>
    </w:p>
    <w:p>
      <w:pPr>
        <w:pStyle w:val="Normal"/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2. </w:t>
        <w:tab/>
        <w:t>Library preparation.</w:t>
      </w:r>
    </w:p>
    <w:p>
      <w:pPr>
        <w:pStyle w:val="Normal"/>
        <w:spacing w:lineRule="auto" w:line="360" w:before="0" w:after="120"/>
        <w:ind w:right="-1198" w:hanging="284"/>
        <w:jc w:val="both"/>
        <w:rPr/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.</w:t>
        <w:tab/>
        <w:t xml:space="preserve">2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of 1x Library Preparation Buffer and 1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Library Stabilization Solution was added to each sample. Samples were vortexed thoroughly, centrifuged briefly, heated in a thermal cycler at 95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 for 2 min, and cooled on ice. </w:t>
      </w:r>
    </w:p>
    <w:p>
      <w:pPr>
        <w:pStyle w:val="Normal"/>
        <w:spacing w:lineRule="auto" w:line="360" w:before="0" w:after="120"/>
        <w:ind w:right="-631" w:hanging="284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b. 1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of Library Preparation Enzyme was added to each sample. Samples were vortexed thoroughly, centrifuged briefly, and run in a thermal cycler using the following program (table 1). Time in seconds or minutes?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864100</wp:posOffset>
                </wp:positionH>
                <wp:positionV relativeFrom="paragraph">
                  <wp:posOffset>305435</wp:posOffset>
                </wp:positionV>
                <wp:extent cx="1905000" cy="1028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102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0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0"/>
                              <w:gridCol w:w="150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emperature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Hol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81pt;mso-wrap-distance-left:9pt;mso-wrap-distance-right:9pt;mso-wrap-distance-top:0pt;mso-wrap-distance-bottom:0pt;margin-top:24.05pt;mso-position-vertical-relative:text;margin-left:383pt;mso-position-horizontal-relative:page">
                <v:fill opacity="0f"/>
                <v:textbox inset="0in,0in,0in,0in">
                  <w:txbxContent>
                    <w:tbl>
                      <w:tblPr>
                        <w:tblW w:w="300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0"/>
                        <w:gridCol w:w="150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emperature 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im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Hol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3. Amplificatio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4902200</wp:posOffset>
                </wp:positionH>
                <wp:positionV relativeFrom="paragraph">
                  <wp:posOffset>180340</wp:posOffset>
                </wp:positionV>
                <wp:extent cx="2283460" cy="7264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460" cy="726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96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Caption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instrText xml:space="preserve"> SEQ Table \* ARABIC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 Incubation program for WGA2 libary preparation. Table legends should be placed on the top of the table not the botto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9.8pt;height:57.2pt;mso-wrap-distance-left:9pt;mso-wrap-distance-right:9pt;mso-wrap-distance-top:0pt;mso-wrap-distance-bottom:0pt;margin-top:14.2pt;mso-position-vertical-relative:text;margin-left:386pt;mso-position-horizontal-relative:page">
                <v:fill opacity="0f"/>
                <v:textbox inset="0in,0in,0in,0in">
                  <w:txbxContent>
                    <w:tbl>
                      <w:tblPr>
                        <w:tblW w:w="35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96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359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Caption"/>
                              <w:spacing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fldChar w:fldCharType="begin"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instrText xml:space="preserve"> SEQ Table \* ARABIC </w:instrTex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Incubation program for WGA2 libary preparation. Table legends should be placed on the top of the table not the botto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120"/>
        <w:ind w:left="-284" w:right="-1198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 master mix containing 7.5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10x Amplification Master Mix, 47.5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Nuclease-Free water, and 5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WGA DNA Polymerase was added to each sample. Samples were vortexed thoroughly, centrifuged briefly, and run in a thermal cycler using the following program (table 2)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4730750</wp:posOffset>
                </wp:positionH>
                <wp:positionV relativeFrom="paragraph">
                  <wp:posOffset>913765</wp:posOffset>
                </wp:positionV>
                <wp:extent cx="1868805" cy="108204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805" cy="1082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4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7"/>
                              <w:gridCol w:w="788"/>
                              <w:gridCol w:w="708"/>
                            </w:tblGrid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tep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emp.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44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Denaturation 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 cycles as follows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enature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nneal/Extend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15pt;height:85.2pt;mso-wrap-distance-left:9pt;mso-wrap-distance-right:9pt;mso-wrap-distance-top:0pt;mso-wrap-distance-bottom:0pt;margin-top:71.95pt;mso-position-vertical-relative:text;margin-left:372.5pt;mso-position-horizontal-relative:page">
                <v:fill opacity="0f"/>
                <v:textbox inset="0in,0in,0in,0in">
                  <w:txbxContent>
                    <w:tbl>
                      <w:tblPr>
                        <w:tblW w:w="294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7"/>
                        <w:gridCol w:w="788"/>
                        <w:gridCol w:w="708"/>
                      </w:tblGrid>
                      <w:tr>
                        <w:trPr>
                          <w:trHeight w:val="314" w:hRule="atLeast"/>
                        </w:trPr>
                        <w:tc>
                          <w:tcPr>
                            <w:tcW w:w="1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tep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emp. 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ime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44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Denaturation 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 cycles as follows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enature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Anneal/Extend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-567" w:right="-1198" w:hanging="0"/>
        <w:jc w:val="both"/>
        <w:rPr/>
      </w:pPr>
      <w:r>
        <w:rPr>
          <w:rFonts w:cs="Times New Roman" w:ascii="Times New Roman" w:hAnsi="Times New Roman"/>
          <w:lang w:val="en-US"/>
        </w:rPr>
        <w:t>Amplification of DNA was verified on a 2% agarose gel and the DNA amount was measured using a NanoDrop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4616450</wp:posOffset>
                </wp:positionH>
                <wp:positionV relativeFrom="paragraph">
                  <wp:posOffset>330200</wp:posOffset>
                </wp:positionV>
                <wp:extent cx="2591435" cy="32766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1435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8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81"/>
                            </w:tblGrid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408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Caption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instrText xml:space="preserve"> SEQ Table \* ARABIC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 Amplification program for WGA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05pt;height:25.8pt;mso-wrap-distance-left:9pt;mso-wrap-distance-right:9pt;mso-wrap-distance-top:0pt;mso-wrap-distance-bottom:0pt;margin-top:26pt;mso-position-vertical-relative:text;margin-left:363.5pt;mso-position-horizontal-relative:page">
                <v:fill opacity="0f"/>
                <v:textbox inset="0in,0in,0in,0in">
                  <w:txbxContent>
                    <w:tbl>
                      <w:tblPr>
                        <w:tblW w:w="408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81"/>
                      </w:tblGrid>
                      <w:tr>
                        <w:trPr>
                          <w:trHeight w:val="506" w:hRule="atLeast"/>
                        </w:trPr>
                        <w:tc>
                          <w:tcPr>
                            <w:tcW w:w="408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Caption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fldChar w:fldCharType="begin"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instrText xml:space="preserve"> SEQ Table \* ARABIC </w:instrTex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Amplification program for WGA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-567" w:right="-1198" w:hanging="0"/>
        <w:jc w:val="both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  <w:t xml:space="preserve">3. WGA3 Re-amplification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-567" w:right="-1198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-amplification was performed using WGA3 (Sigma-Aldrich WGA3-50RXN).</w:t>
      </w:r>
    </w:p>
    <w:p>
      <w:pPr>
        <w:pStyle w:val="Normal"/>
        <w:spacing w:lineRule="auto" w:line="360" w:before="0" w:after="120"/>
        <w:ind w:left="-284" w:right="-631" w:hanging="283"/>
        <w:jc w:val="both"/>
        <w:rPr/>
      </w:pPr>
      <w:r>
        <w:rPr>
          <w:rFonts w:cs="Times New Roman" w:ascii="Times New Roman" w:hAnsi="Times New Roman"/>
          <w:lang w:val="en-US"/>
        </w:rPr>
        <w:t xml:space="preserve">1. </w:t>
        <w:tab/>
        <w:t xml:space="preserve">1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of 1 ng/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WGA2 amplified, and purified DNA was added to a 20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PCR tube. </w:t>
      </w:r>
    </w:p>
    <w:p>
      <w:pPr>
        <w:pStyle w:val="Normal"/>
        <w:spacing w:lineRule="auto" w:line="360" w:before="0" w:after="120"/>
        <w:ind w:left="-284" w:right="-631" w:hanging="283"/>
        <w:jc w:val="both"/>
        <w:rPr/>
      </w:pPr>
      <w:r>
        <w:rPr>
          <w:rFonts w:cs="Times New Roman" w:ascii="Times New Roman" w:hAnsi="Times New Roman"/>
          <w:lang w:val="en-US"/>
        </w:rPr>
        <w:t xml:space="preserve">2. </w:t>
        <w:tab/>
        <w:t xml:space="preserve">A amplification mix containing 7.5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10x Amplification Master Mix, 47.5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Nuclease-Free water, 5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WGA DNA Polymerase, and 3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l 10mM dNTP mix was added to each sample. Samples were vortexed thoroughly, centrifuged briefly, and run in a thermal cycler using the same program as for WGA2 amplification (table 2).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-567" w:right="-631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mplification of DNA sequences was verified on a 2% agarose gel and the DNA amount was measured using a NanoDrop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-567" w:right="-631" w:hanging="0"/>
        <w:jc w:val="both"/>
        <w:rPr/>
      </w:pPr>
      <w:r>
        <w:rPr>
          <w:rFonts w:cs="Times New Roman" w:ascii="Times New Roman" w:hAnsi="Times New Roman"/>
          <w:b/>
          <w:sz w:val="28"/>
          <w:lang w:val="en-US"/>
        </w:rPr>
        <w:t>4. Purification</w:t>
      </w:r>
    </w:p>
    <w:p>
      <w:pPr>
        <w:pStyle w:val="Normal"/>
        <w:spacing w:lineRule="auto" w:line="360"/>
        <w:ind w:left="-567" w:right="-631" w:hanging="0"/>
        <w:jc w:val="both"/>
        <w:rPr/>
      </w:pPr>
      <w:r>
        <w:rPr>
          <w:rFonts w:cs="Times New Roman" w:ascii="Times New Roman" w:hAnsi="Times New Roman"/>
          <w:lang w:val="en-US"/>
        </w:rPr>
        <w:t xml:space="preserve">DNA samples were purified using the QIAquick PCR Purification Kit (Qiagen, 28104). </w:t>
      </w:r>
    </w:p>
    <w:p>
      <w:pPr>
        <w:pStyle w:val="Normal"/>
        <w:spacing w:lineRule="auto" w:line="360"/>
        <w:ind w:left="-567" w:right="-631" w:hanging="0"/>
        <w:jc w:val="both"/>
        <w:rPr/>
      </w:pPr>
      <w:r>
        <w:rPr>
          <w:rFonts w:cs="Times New Roman" w:ascii="Times New Roman" w:hAnsi="Times New Roman"/>
          <w:lang w:val="en-US"/>
        </w:rPr>
        <w:t>All centrifugations were performed at 13,000 rpm at room temperature.</w:t>
      </w:r>
    </w:p>
    <w:p>
      <w:pPr>
        <w:pStyle w:val="Normal"/>
        <w:spacing w:lineRule="auto" w:line="360" w:before="0" w:after="120"/>
        <w:ind w:left="-284" w:right="-631" w:hanging="283"/>
        <w:jc w:val="both"/>
        <w:rPr/>
      </w:pPr>
      <w:r>
        <w:rPr>
          <w:rFonts w:cs="Times New Roman" w:ascii="Times New Roman" w:hAnsi="Times New Roman"/>
          <w:lang w:val="en-US"/>
        </w:rPr>
        <w:t xml:space="preserve">1. </w:t>
        <w:tab/>
        <w:t xml:space="preserve">5 volumes of Buffer PB were added to 1 volume of sample and each solution was transferred to a QIAquick spin column with a collection tube. Samples were centrifuged for 1 min. Flow-through was discarded. </w:t>
      </w:r>
    </w:p>
    <w:p>
      <w:pPr>
        <w:pStyle w:val="Normal"/>
        <w:spacing w:lineRule="auto" w:line="360" w:before="0" w:after="120"/>
        <w:ind w:left="-284" w:right="-631" w:hanging="283"/>
        <w:jc w:val="both"/>
        <w:rPr/>
      </w:pPr>
      <w:r>
        <w:rPr>
          <w:rFonts w:cs="Times New Roman" w:ascii="Times New Roman" w:hAnsi="Times New Roman"/>
          <w:lang w:val="en-US"/>
        </w:rPr>
        <w:t>2.</w:t>
        <w:tab/>
        <w:t xml:space="preserve">0,75 ml of Buffer PE was added to each sample. Samples were centrifuged for 1 min and flow-through was discarded. Samples were centrifuged for 1 min again to remove ethanol in Buffer PE. </w:t>
      </w:r>
    </w:p>
    <w:p>
      <w:pPr>
        <w:pStyle w:val="Normal"/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3. </w:t>
        <w:tab/>
        <w:t xml:space="preserve">The spin column was transferred to a new 1,5 ml microcentrifuge tube and 3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 of Buffer EB was placed on the QIAquick membrane. Samples stood for 1 min. before they were centrifuged for 1 min.. This  step was repeated to get a higher DNA yield.</w:t>
      </w:r>
    </w:p>
    <w:p>
      <w:pPr>
        <w:pStyle w:val="Normal"/>
        <w:spacing w:lineRule="auto" w:line="360" w:before="0" w:after="120"/>
        <w:ind w:left="-284" w:right="-631" w:hanging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 All samples were stored at -20</w:t>
      </w:r>
      <w:r>
        <w:rPr>
          <w:rFonts w:eastAsia="Symbol" w:cs="Symbol" w:ascii="Symbol" w:hAnsi="Symbol"/>
          <w:lang w:val="en-US"/>
        </w:rPr>
        <w:t></w:t>
      </w:r>
      <w:r>
        <w:rPr>
          <w:rFonts w:cs="Times New Roman" w:ascii="Times New Roman" w:hAnsi="Times New Roman"/>
          <w:lang w:val="en-US"/>
        </w:rPr>
        <w:t xml:space="preserve">C.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Cambria" w:cs="Times New Roman"/>
      <w:color w:val="000000"/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EndnoteTextChar">
    <w:name w:val="Endnote Text Char"/>
    <w:qFormat/>
    <w:rPr>
      <w:rFonts w:ascii="Cambria" w:hAnsi="Cambria" w:eastAsia="Cambria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tyle11">
    <w:name w:val="Style1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i w:val="false"/>
      <w:lang w:val="en-US"/>
    </w:rPr>
  </w:style>
  <w:style w:type="paragraph" w:styleId="Heading41">
    <w:name w:val="Heading 41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7:45:00Z</dcterms:created>
  <dc:creator>J W</dc:creator>
  <dc:description/>
  <cp:keywords/>
  <dc:language>en-US</dc:language>
  <cp:lastModifiedBy>Tomasz K Wojdacz</cp:lastModifiedBy>
  <cp:lastPrinted>2013-10-21T08:57:00Z</cp:lastPrinted>
  <dcterms:modified xsi:type="dcterms:W3CDTF">2013-10-22T07:45:00Z</dcterms:modified>
  <cp:revision>2</cp:revision>
  <dc:subject/>
  <dc:title/>
</cp:coreProperties>
</file>